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: Candidate Gene List for FHS 100K Longevity and Aging Traits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1345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8326"/>
        <w:gridCol w:w="661"/>
        <w:gridCol w:w="661"/>
        <w:gridCol w:w="661"/>
        <w:gridCol w:w="773"/>
        <w:gridCol w:w="904"/>
      </w:tblGrid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660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of SNPs within X base pairs of the gene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00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000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0000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0000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DIPOQ 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iponectin, Adipocyte, C1Q, &amp; Collagen Domain Containin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E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giotensin I-converting enzym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KAP10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-Kinase Anchor Protein 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PBB1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myloid beta (A4) precursor protein-binding, family B, member 1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POC3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polipoproteinC-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POE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polipoprotein E*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PP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myloid Beta A4 Precursor Protein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TM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taxia telangiectasia mutated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AX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CL2-Associated X protein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CL2L1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BCL2-like 1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LM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loom syndrom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ETP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olesterol Ester Transfer Protein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U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usterin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Q7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Q7, S. CEREVISIAE, homolog of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F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cay accelerating factor for complement (CD55)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IF4G2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ukaryotic Translation Initiation factor 4-Gamma, 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RCC8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cision repair cross-complementing rodent repair deficiency, complementation group 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SR1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strogen receptor 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HL2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ur-and-a-half LIM domains 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XO1A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rkhead Box O1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XO3A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rkhead Box O3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APD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lyceraldehyde-3-Phosphate Dehydrogenas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H1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Growth hormone 1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HR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wth hormone 1 receptor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SPA9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eat shock 70kDa protein 9B (mortalin-2, Mot-2)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GF1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sulin-like growth factor 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GF1R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sulin-like growth factor 1 receptor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GFBP2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sulin-like growth factor  binding protein 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L10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leukin 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L6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leukin 6, interferon, beta 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L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loth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SS1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G1 longevity assurance homolog 1 (S. cerevisiae)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SS2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G1 longevity assurance homolog 2 (S. cerevisiae)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SS3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AG1 longevity assurance homolog 3 (S. cerevisiae)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SS4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G1 longevity assurance homolog 4 (S. cerevisiae)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SS5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G1 longevity assurance homolog 5 (S. cerevisiae)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SS6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AG1 longevity assurance homolog 6 (S. cerevisiae)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P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ptin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PR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ptin receptor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GV1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ongevity 1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6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MNA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min 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LLT7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yeloid/lymphoid or mixed-lineage leukemia (trithorax homolog, Drosophila);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RF4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rtality factor 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T2A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etallothionein 2A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THFR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thylenetetrahydrofolate reductas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TP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crosomal triglyceride transfer protein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R3C1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uclear receptor subfamily 3, group C, member 1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RK2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rkin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N1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raoxonase 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PARA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eroxisome proliferative activated receptor, alpha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PARG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roxisome proliferative activated receptor, gam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KCA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rotein kinase C, alpha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EN1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esenilin 1 (Alzheimer disease 3)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EN2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esenilin 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TH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arathyroid hormone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100B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100 calcium binding protein, beta (neural)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HC1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HC transforming protein 1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RT2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irtuin  2 (S. cerevisiae)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RT3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rtuin 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LC6A4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lute carrier family 6, member 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CA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ynuclein, alph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D1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uperoxide dismutase 1, soluble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D2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uperoxide dismutase 2, mitochondrial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RF2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lomeric repeat binding factor 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RT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elomerase reverse transcriptase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GFB1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ransforming growth factor, beta 1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H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yrosine hydroxylase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LR4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ll-like receptor 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MEM57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ransmembrane protein 57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NFRSF6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as (TNF receptor superfamily, member 6)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SLG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as ligand (TNF superfamily, member 6)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P53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 xml:space="preserve">Tumor protein p53 (Li-Fraumeni syndrome)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M2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ranslocation associated membrane protein 2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CHL1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Ubiquitin Carboxyl-Terminal Esterase L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DR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 xml:space="preserve">Vitamin D (1,25- dihydroxyvitamin D3) receptor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RN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erner Syndrom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THDF2</w:t>
            </w:r>
          </w:p>
        </w:tc>
        <w:tc>
          <w:tcPr>
            <w:tcW w:w="8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YTH domain family, member 2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>*Neither SNP within 100kb of APOE is in LD with the SNP in HapMap that partially defines the ε2/ε3/ε4 polymorphism.</w:t>
      </w:r>
      <w:r>
        <w:br w:type="page"/>
      </w:r>
    </w:p>
    <w:p>
      <w:pPr>
        <w:sectPr>
          <w:footerReference w:type="default" r:id="rId2"/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ind w:left="720" w:hanging="720"/>
        <w:rPr>
          <w:rFonts w:ascii="Arial" w:hAnsi="Arial" w:cs="Arial"/>
          <w:bCs/>
          <w:sz w:val="20"/>
          <w:szCs w:val="20"/>
          <w:ins w:id="1" w:author="Joanne Murabito" w:date="2007-05-29T14:03:00Z"/>
        </w:rPr>
      </w:pPr>
      <w:ins w:id="0" w:author="Joanne Murabito" w:date="2007-05-29T14:03:00Z">
        <w:r>
          <w:rPr>
            <w:rFonts w:cs="Arial" w:ascii="Arial" w:hAnsi="Arial"/>
            <w:bCs/>
            <w:sz w:val="20"/>
            <w:szCs w:val="20"/>
          </w:rPr>
        </w:r>
      </w:ins>
    </w:p>
    <w:p>
      <w:pPr>
        <w:pStyle w:val="Normal"/>
        <w:ind w:left="720" w:hanging="720"/>
        <w:rPr/>
      </w:pPr>
      <w:r>
        <w:rPr/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i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bidi="te-I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widowControl w:val="false"/>
      <w:spacing w:lineRule="auto" w:line="480"/>
      <w:ind w:firstLine="36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3T09:10:00Z</dcterms:created>
  <dc:creator>Joanne Murabito</dc:creator>
  <dc:description/>
  <dc:language>en-US</dc:language>
  <cp:lastModifiedBy>rosd</cp:lastModifiedBy>
  <dcterms:modified xsi:type="dcterms:W3CDTF">2007-07-03T09:10:00Z</dcterms:modified>
  <cp:revision>3</cp:revision>
  <dc:subject/>
  <dc:title>Genetic Correlates of Longevity and Aging: A Genome-wide Association Study in the Framingham Study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